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17475" w14:textId="77777777" w:rsidR="00AB170A" w:rsidRPr="00AB170A" w:rsidRDefault="00AB170A" w:rsidP="00AB170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Cs/>
          <w:sz w:val="22"/>
        </w:rPr>
      </w:pPr>
      <w:bookmarkStart w:id="0" w:name="_Hlk80800158"/>
      <w:r w:rsidRPr="00AB170A">
        <w:rPr>
          <w:rFonts w:ascii="Times New Roman" w:hAnsi="Times New Roman" w:cs="Times New Roman"/>
          <w:b/>
          <w:sz w:val="22"/>
        </w:rPr>
        <w:t>Supplementary Figure 1</w:t>
      </w:r>
      <w:bookmarkEnd w:id="0"/>
      <w:r w:rsidRPr="00AB170A">
        <w:rPr>
          <w:rFonts w:ascii="Times New Roman" w:hAnsi="Times New Roman" w:cs="Times New Roman"/>
          <w:b/>
          <w:sz w:val="22"/>
        </w:rPr>
        <w:t xml:space="preserve"> The flowchart of methods.</w:t>
      </w:r>
    </w:p>
    <w:p w14:paraId="74FD8B49" w14:textId="77777777" w:rsidR="00AB170A" w:rsidRPr="00AB170A" w:rsidRDefault="00AB170A" w:rsidP="00AB170A">
      <w:pPr>
        <w:rPr>
          <w:rFonts w:ascii="Times New Roman" w:hAnsi="Times New Roman" w:cs="Times New Roman"/>
          <w:sz w:val="22"/>
        </w:rPr>
      </w:pPr>
      <w:r w:rsidRPr="00AB170A">
        <w:rPr>
          <w:rFonts w:ascii="Times New Roman" w:hAnsi="Times New Roman" w:cs="Times New Roman"/>
          <w:b/>
          <w:bCs/>
          <w:sz w:val="22"/>
        </w:rPr>
        <w:t xml:space="preserve">Supplementary Figure 2 Construction of co-expression modules by WGCNA. </w:t>
      </w:r>
      <w:r w:rsidRPr="00AB170A">
        <w:rPr>
          <w:rFonts w:ascii="Times New Roman" w:hAnsi="Times New Roman" w:cs="Times New Roman"/>
          <w:sz w:val="22"/>
        </w:rPr>
        <w:t>(A) Analysis of the network topology for different soft threshold powers. (B) Cluster dendrogram of the co-expression network modules. (C) Visualization of network using the heatmap plot. (D) Heatmap depicting the topological overlap matrix (TOM) of lncRNA-mRNA co-expression network modules. A redder background demonstrates a higher module correlation. (E) Venn diagram of the turquoise module and PCC. Blue circle indicates the lncRNA-mRNA co-expression in turquoise module, red circle indicates the lncRNA-mRNA co-expression of PCC analysis.</w:t>
      </w:r>
    </w:p>
    <w:p w14:paraId="0CADD81A" w14:textId="77777777" w:rsidR="0002161E" w:rsidRPr="00AB170A" w:rsidRDefault="0002161E"/>
    <w:sectPr w:rsidR="0002161E" w:rsidRPr="00AB1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0A"/>
    <w:rsid w:val="0002161E"/>
    <w:rsid w:val="00AB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3C8F"/>
  <w15:chartTrackingRefBased/>
  <w15:docId w15:val="{349D0F28-2E5F-4692-8A07-034C91EF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7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1</cp:revision>
  <dcterms:created xsi:type="dcterms:W3CDTF">2021-09-05T12:21:00Z</dcterms:created>
  <dcterms:modified xsi:type="dcterms:W3CDTF">2021-09-05T12:22:00Z</dcterms:modified>
</cp:coreProperties>
</file>